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95434" w14:textId="77777777" w:rsidR="00CC7ED7" w:rsidRDefault="00CC7ED7" w:rsidP="00CC7ED7">
      <w:pPr>
        <w:autoSpaceDE w:val="0"/>
        <w:autoSpaceDN w:val="0"/>
        <w:adjustRightInd w:val="0"/>
        <w:spacing w:after="0" w:line="240" w:lineRule="auto"/>
        <w:ind w:right="-1170"/>
        <w:rPr>
          <w:rFonts w:ascii="Times New Roman" w:hAnsi="Times New Roman"/>
          <w:color w:val="000000"/>
          <w:sz w:val="24"/>
          <w:szCs w:val="24"/>
        </w:rPr>
      </w:pPr>
      <w:r w:rsidRPr="00F72ECE"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D1FF8">
        <w:rPr>
          <w:rFonts w:ascii="Times New Roman" w:hAnsi="Times New Roman"/>
          <w:color w:val="000000"/>
          <w:sz w:val="24"/>
          <w:szCs w:val="24"/>
        </w:rPr>
        <w:t xml:space="preserve">Individual-level </w:t>
      </w:r>
      <w:r>
        <w:rPr>
          <w:rFonts w:ascii="Times New Roman" w:hAnsi="Times New Roman"/>
          <w:color w:val="000000"/>
          <w:sz w:val="24"/>
          <w:szCs w:val="24"/>
        </w:rPr>
        <w:t xml:space="preserve">information (where available) on species, sample ID, sampling locality (including latitude and longitude), as well as taxonomic remarks. </w:t>
      </w:r>
    </w:p>
    <w:p w14:paraId="379029EE" w14:textId="77777777" w:rsidR="00CC7ED7" w:rsidRDefault="00CC7ED7" w:rsidP="00CC7ED7">
      <w:pPr>
        <w:autoSpaceDE w:val="0"/>
        <w:autoSpaceDN w:val="0"/>
        <w:adjustRightInd w:val="0"/>
        <w:spacing w:after="0" w:line="240" w:lineRule="auto"/>
        <w:ind w:right="-1170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1439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417"/>
        <w:gridCol w:w="1276"/>
        <w:gridCol w:w="1843"/>
        <w:gridCol w:w="2126"/>
        <w:gridCol w:w="2109"/>
        <w:gridCol w:w="1435"/>
        <w:gridCol w:w="1842"/>
      </w:tblGrid>
      <w:tr w:rsidR="00CC7ED7" w:rsidRPr="00A404CC" w14:paraId="14B70798" w14:textId="77777777" w:rsidTr="007875B4">
        <w:trPr>
          <w:cantSplit/>
        </w:trPr>
        <w:tc>
          <w:tcPr>
            <w:tcW w:w="23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0A55D8A" w14:textId="77777777" w:rsidR="00CC7ED7" w:rsidRPr="000B5ED9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0234F3" w14:textId="77777777" w:rsidR="00CC7ED7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CE_I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6B62280" w14:textId="77777777" w:rsidR="00CC7ED7" w:rsidRPr="004D34C1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ssue </w:t>
            </w: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4564245" w14:textId="77777777" w:rsidR="00CC7ED7" w:rsidRPr="004D34C1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C392CA1" w14:textId="77777777" w:rsidR="00CC7ED7" w:rsidRPr="004D34C1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871F4FB" w14:textId="77777777" w:rsidR="00CC7ED7" w:rsidRPr="004D34C1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6D00883" w14:textId="77777777" w:rsidR="00CC7ED7" w:rsidRPr="004D34C1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5E386CB" w14:textId="77777777" w:rsidR="00CC7ED7" w:rsidRPr="004D34C1" w:rsidRDefault="00CC7ED7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 xml:space="preserve">Taxonomic remarks </w:t>
            </w:r>
          </w:p>
        </w:tc>
      </w:tr>
      <w:tr w:rsidR="00CC7ED7" w:rsidRPr="00A404CC" w14:paraId="604497DA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B10A2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anthurus olivace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9FC7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hurus_olivace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6D3AB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MEA87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325AE" w14:textId="77777777" w:rsidR="00CC7ED7" w:rsidRPr="00714409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ember 16, 20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966E5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D1B22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6CD2E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A31C9" w14:textId="69798C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Outgroup, purchased from Quality Marine</w:t>
            </w:r>
          </w:p>
        </w:tc>
      </w:tr>
      <w:tr w:rsidR="00471D0C" w:rsidRPr="00A404CC" w14:paraId="7D6667D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0A68" w14:textId="54F1AD35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thus pantheri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0601" w14:textId="568EAAE9" w:rsidR="00471D0C" w:rsidRPr="004D34C1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othus_</w:t>
            </w:r>
            <w:r w:rsidRPr="004C040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nther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467A" w14:textId="4D2A57CF" w:rsidR="00471D0C" w:rsidRPr="00CF7A99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A8BC" w14:textId="6C776DD3" w:rsidR="00471D0C" w:rsidRPr="00D102D0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1C39" w14:textId="3CBD1863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8E26" w14:textId="3D5D549F" w:rsidR="00471D0C" w:rsidRPr="00B0178F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20AB" w14:textId="40843C9E" w:rsidR="00471D0C" w:rsidRPr="00B0178F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40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2A4C" w14:textId="13FE608E" w:rsidR="00471D0C" w:rsidRPr="004D34C1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group, data obtained from Harrington et al. (2016)</w:t>
            </w:r>
          </w:p>
        </w:tc>
      </w:tr>
      <w:tr w:rsidR="00CC7ED7" w:rsidRPr="00A404CC" w14:paraId="6C15FC90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6A00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ri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59B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a</w:t>
            </w:r>
            <w:bookmarkStart w:id="0" w:name="_GoBack"/>
            <w:bookmarkEnd w:id="0"/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g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9C6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CEBE" w14:textId="77777777" w:rsidR="00CC7ED7" w:rsidRPr="00D102D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2D0">
              <w:rPr>
                <w:rFonts w:ascii="Times New Roman" w:hAnsi="Times New Roman" w:cs="Times New Roman"/>
                <w:sz w:val="20"/>
                <w:szCs w:val="20"/>
              </w:rPr>
              <w:t>September 3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3933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di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1BC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F79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FC2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4562488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0F36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ri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4E9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aurig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53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05AA" w14:textId="77777777" w:rsidR="00CC7ED7" w:rsidRPr="00D102D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2D0">
              <w:rPr>
                <w:rFonts w:ascii="Times New Roman" w:hAnsi="Times New Roman" w:cs="Times New Roman"/>
                <w:sz w:val="20"/>
                <w:szCs w:val="20"/>
              </w:rPr>
              <w:t>October 11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1EAD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BD7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07BD">
              <w:rPr>
                <w:rFonts w:ascii="Times New Roman" w:hAnsi="Times New Roman" w:cs="Times New Roman"/>
                <w:sz w:val="20"/>
                <w:szCs w:val="20"/>
              </w:rPr>
              <w:t>12.6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90A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7BD">
              <w:rPr>
                <w:rFonts w:ascii="Times New Roman" w:hAnsi="Times New Roman" w:cs="Times New Roman"/>
                <w:sz w:val="20"/>
                <w:szCs w:val="20"/>
              </w:rPr>
              <w:t>54.196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BA9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C6222F7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6CE9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ri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08E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auri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583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CDFC" w14:textId="77777777" w:rsidR="00CC7ED7" w:rsidRPr="00D102D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34BB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Okinawa, Jap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D143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BD5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E5A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B892BE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3BC4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stria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A67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austriac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226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ECCF" w14:textId="77777777" w:rsidR="00CC7ED7" w:rsidRPr="00D102D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2D0">
              <w:rPr>
                <w:rFonts w:ascii="Times New Roman" w:hAnsi="Times New Roman" w:cs="Times New Roman"/>
                <w:sz w:val="20"/>
                <w:szCs w:val="20"/>
              </w:rPr>
              <w:t>September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878F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Gulf of Aqaba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di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41E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1E2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9E1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CC36A2E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E196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austria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243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austriac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1AF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3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2635" w14:textId="77777777" w:rsidR="00CC7ED7" w:rsidRPr="00D102D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2D0">
              <w:rPr>
                <w:rFonts w:ascii="Times New Roman" w:hAnsi="Times New Roman" w:cs="Times New Roman"/>
                <w:sz w:val="20"/>
                <w:szCs w:val="20"/>
              </w:rPr>
              <w:t>March 5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AD2C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Farasan Banks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di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5CB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18.6586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536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40.8269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EF6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290)</w:t>
            </w:r>
          </w:p>
        </w:tc>
      </w:tr>
      <w:tr w:rsidR="00CC7ED7" w:rsidRPr="00A404CC" w14:paraId="196EFF55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5B26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barones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A4F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barones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2BC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215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DE57" w14:textId="77777777" w:rsidR="00CC7ED7" w:rsidRPr="00D102D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64CF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0B5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16.8101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5CD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179.475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C7AD" w14:textId="77777777" w:rsidR="00CC7ED7" w:rsidRPr="000757E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Vouchered at the Ameri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seum of Natural History (I-</w:t>
            </w: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260886)</w:t>
            </w:r>
          </w:p>
        </w:tc>
      </w:tr>
      <w:tr w:rsidR="00CC7ED7" w:rsidRPr="00A404CC" w14:paraId="710FC723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1E4B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bennet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08D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bennett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525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71FB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8CDD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Marshall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DC98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72AE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77A5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CA193D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6D86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bennet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5F1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bennett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90D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C858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October 12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9BB5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2A05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12.670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F5A9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54.178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00D4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CF0205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7C3D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oll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27F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collare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3F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7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DB4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0966">
              <w:rPr>
                <w:rFonts w:ascii="Times New Roman" w:hAnsi="Times New Roman" w:cs="Times New Roman"/>
                <w:sz w:val="20"/>
                <w:szCs w:val="20"/>
              </w:rPr>
              <w:t>May 12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7E72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D01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621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CEA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58)</w:t>
            </w:r>
          </w:p>
        </w:tc>
      </w:tr>
      <w:tr w:rsidR="00CC7ED7" w:rsidRPr="00A404CC" w14:paraId="25EA8C27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EE24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oll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C60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collar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CF8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6775" w14:textId="77777777" w:rsidR="00CC7ED7" w:rsidRPr="00E20966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6">
              <w:rPr>
                <w:rFonts w:ascii="Times New Roman" w:hAnsi="Times New Roman" w:cs="Times New Roman"/>
                <w:sz w:val="20"/>
                <w:szCs w:val="20"/>
              </w:rPr>
              <w:t>March 28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CA6B" w14:textId="77777777" w:rsidR="00CC7ED7" w:rsidRPr="00E20966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6">
              <w:rPr>
                <w:rFonts w:ascii="Times New Roman" w:hAnsi="Times New Roman" w:cs="Times New Roman"/>
                <w:sz w:val="20"/>
                <w:szCs w:val="20"/>
              </w:rPr>
              <w:t>Muscat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5FB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23.683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9D3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C66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968768A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7E20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oll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4FD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collar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D5A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26A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038B2">
              <w:rPr>
                <w:rFonts w:ascii="Times New Roman" w:hAnsi="Times New Roman" w:cs="Times New Roman"/>
                <w:sz w:val="20"/>
                <w:szCs w:val="20"/>
              </w:rPr>
              <w:t>October 12,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B21B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7CB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2.667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65B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54.17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3DD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7A5FF2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86F1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decuss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9A4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dec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522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DE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04B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F85C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C26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F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DEB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F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571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chased at aquarium dealer in Los Angeles, USA</w:t>
            </w:r>
          </w:p>
        </w:tc>
      </w:tr>
      <w:tr w:rsidR="00CC7ED7" w:rsidRPr="00A404CC" w14:paraId="44CB803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1174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dialeuc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5A2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dialeuc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107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6298" w14:textId="77777777" w:rsidR="00CC7ED7" w:rsidRPr="003038B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8B2">
              <w:rPr>
                <w:rFonts w:ascii="Times New Roman" w:hAnsi="Times New Roman" w:cs="Times New Roman"/>
                <w:sz w:val="20"/>
                <w:szCs w:val="20"/>
              </w:rPr>
              <w:t>March 1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585B" w14:textId="77777777" w:rsidR="00CC7ED7" w:rsidRPr="003038B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8B2">
              <w:rPr>
                <w:rFonts w:ascii="Times New Roman" w:hAnsi="Times New Roman" w:cs="Times New Roman"/>
                <w:sz w:val="20"/>
                <w:szCs w:val="20"/>
              </w:rPr>
              <w:t>Mirbat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6D8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7E54">
              <w:rPr>
                <w:rFonts w:ascii="Times New Roman" w:hAnsi="Times New Roman" w:cs="Times New Roman"/>
                <w:sz w:val="20"/>
                <w:szCs w:val="20"/>
              </w:rPr>
              <w:t>16.9454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B9E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7E54">
              <w:rPr>
                <w:rFonts w:ascii="Times New Roman" w:hAnsi="Times New Roman" w:cs="Times New Roman"/>
                <w:sz w:val="20"/>
                <w:szCs w:val="20"/>
              </w:rPr>
              <w:t>54.8066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9A2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328BE5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D676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dialeuc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38D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dialeuco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975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2C37" w14:textId="77777777" w:rsidR="00CC7ED7" w:rsidRPr="003038B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8B2">
              <w:rPr>
                <w:rFonts w:ascii="Times New Roman" w:hAnsi="Times New Roman" w:cs="Times New Roman"/>
                <w:sz w:val="20"/>
                <w:szCs w:val="20"/>
              </w:rPr>
              <w:t>March 2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0FA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Masirah Island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383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C101E">
              <w:rPr>
                <w:rFonts w:ascii="Times New Roman" w:hAnsi="Times New Roman" w:cs="Times New Roman"/>
                <w:sz w:val="20"/>
                <w:szCs w:val="20"/>
              </w:rPr>
              <w:t>20.1888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FCE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01E">
              <w:rPr>
                <w:rFonts w:ascii="Times New Roman" w:hAnsi="Times New Roman" w:cs="Times New Roman"/>
                <w:sz w:val="20"/>
                <w:szCs w:val="20"/>
              </w:rPr>
              <w:t>58.626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236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328853F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4D8C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falc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DF62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falc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7F41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Cha_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B37C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February 2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71D7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 xml:space="preserve">Salomon Atoll, </w:t>
            </w:r>
            <w:r w:rsidRPr="00424C8D">
              <w:rPr>
                <w:rFonts w:ascii="Times New Roman" w:hAnsi="Times New Roman" w:cs="Times New Roman"/>
                <w:sz w:val="20"/>
                <w:szCs w:val="20"/>
              </w:rPr>
              <w:t>British Indian Ocean Territo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1E1E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5D03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F62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362C8D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191A" w14:textId="77777777" w:rsidR="00CC7ED7" w:rsidRPr="00D340B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C34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fasciat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438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3A02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September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4AFF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di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0489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C4D3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B05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7F81F9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1A3B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046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fascia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BB6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81E2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September 27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886D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kali, 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A8D1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0FD4">
              <w:rPr>
                <w:rFonts w:ascii="Times New Roman" w:hAnsi="Times New Roman" w:cs="Times New Roman"/>
                <w:sz w:val="20"/>
                <w:szCs w:val="20"/>
              </w:rPr>
              <w:t>11.6991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575B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FD4">
              <w:rPr>
                <w:rFonts w:ascii="Times New Roman" w:hAnsi="Times New Roman" w:cs="Times New Roman"/>
                <w:sz w:val="20"/>
                <w:szCs w:val="20"/>
              </w:rPr>
              <w:t>43.14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1A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5008)</w:t>
            </w:r>
          </w:p>
        </w:tc>
      </w:tr>
      <w:tr w:rsidR="00CC7ED7" w:rsidRPr="00A404CC" w14:paraId="1F2930E0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0286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f. gardine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AA6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gardin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A4C1" w14:textId="77777777" w:rsidR="00CC7ED7" w:rsidRPr="005D755B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6591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15</w:t>
            </w:r>
            <w:r w:rsidRPr="00D102D0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4ECD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1A96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12.6193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E01B" w14:textId="77777777" w:rsidR="00CC7ED7" w:rsidRPr="009C44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54.35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5023" w14:textId="77777777" w:rsidR="00CC7ED7" w:rsidRPr="001D1BD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94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Putative hybrid between </w:t>
            </w:r>
            <w:r w:rsidRPr="00AA7E21">
              <w:rPr>
                <w:rFonts w:ascii="Times New Roman" w:hAnsi="Times New Roman" w:cs="Times New Roman"/>
                <w:i/>
                <w:sz w:val="20"/>
                <w:szCs w:val="20"/>
              </w:rPr>
              <w:t>C. gardin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AA7E21">
              <w:rPr>
                <w:rFonts w:ascii="Times New Roman" w:hAnsi="Times New Roman" w:cs="Times New Roman"/>
                <w:i/>
                <w:sz w:val="20"/>
                <w:szCs w:val="20"/>
              </w:rPr>
              <w:t>C. leucopleura</w:t>
            </w:r>
          </w:p>
        </w:tc>
      </w:tr>
      <w:tr w:rsidR="00CC7ED7" w:rsidRPr="00A404CC" w14:paraId="28331AC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B2E8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guttat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243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BCE2" w14:textId="77777777" w:rsidR="00CC7ED7" w:rsidRPr="005D755B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Cha_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EE96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February 24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CB14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 xml:space="preserve">Diego Garcia, </w:t>
            </w:r>
            <w:r w:rsidRPr="00424C8D">
              <w:rPr>
                <w:rFonts w:ascii="Times New Roman" w:hAnsi="Times New Roman" w:cs="Times New Roman"/>
                <w:sz w:val="20"/>
                <w:szCs w:val="20"/>
              </w:rPr>
              <w:t>British Indian Ocean Territo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AF42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4D85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B94A" w14:textId="77777777" w:rsidR="00CC7ED7" w:rsidRPr="0042529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235915</w:t>
            </w: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7ED7" w:rsidRPr="00A404CC" w14:paraId="5B79B1D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4EC3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5C1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C29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B5DC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October 13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9501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50A1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0FD4">
              <w:rPr>
                <w:rFonts w:ascii="Times New Roman" w:hAnsi="Times New Roman" w:cs="Times New Roman"/>
                <w:sz w:val="20"/>
                <w:szCs w:val="20"/>
              </w:rPr>
              <w:t>12.667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27B4" w14:textId="77777777" w:rsidR="00CC7ED7" w:rsidRPr="006A379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FD4">
              <w:rPr>
                <w:rFonts w:ascii="Times New Roman" w:hAnsi="Times New Roman" w:cs="Times New Roman"/>
                <w:sz w:val="20"/>
                <w:szCs w:val="20"/>
              </w:rPr>
              <w:t>54.17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D79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FD4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913)</w:t>
            </w:r>
          </w:p>
        </w:tc>
      </w:tr>
      <w:tr w:rsidR="00CC7ED7" w:rsidRPr="00A404CC" w14:paraId="41952F4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489D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AD9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us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4BA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132D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May 11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6B67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484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A69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41C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34FA2D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958D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F9E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4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9E7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Cgut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C772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B44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mas Islan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BB26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8CC8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7E65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48C43EE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C3C8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B9E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C27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FAA4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February 25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5F7D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 xml:space="preserve">Salomon Atoll, </w:t>
            </w:r>
            <w:r w:rsidRPr="00424C8D">
              <w:rPr>
                <w:rFonts w:ascii="Times New Roman" w:hAnsi="Times New Roman" w:cs="Times New Roman"/>
                <w:sz w:val="20"/>
                <w:szCs w:val="20"/>
              </w:rPr>
              <w:t>British Indian Ocean Territo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064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3FF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918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125339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C62B" w14:textId="77777777" w:rsidR="00CC7ED7" w:rsidRPr="001C79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C797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interrup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4F1D" w14:textId="77777777" w:rsidR="00CC7ED7" w:rsidRPr="001C79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interruptus1</w:t>
            </w:r>
            <w:r w:rsidRPr="001C7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F029" w14:textId="77777777" w:rsidR="00CC7ED7" w:rsidRPr="001C79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72">
              <w:rPr>
                <w:rFonts w:ascii="Times New Roman" w:hAnsi="Times New Roman" w:cs="Times New Roman"/>
                <w:sz w:val="20"/>
                <w:szCs w:val="20"/>
              </w:rPr>
              <w:t>M1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52EC" w14:textId="77777777" w:rsidR="00CC7ED7" w:rsidRPr="001C79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mber 27, 2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15A8" w14:textId="77777777" w:rsidR="00CC7ED7" w:rsidRPr="00077A7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Île Rodrigues, Mauriti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936B" w14:textId="77777777" w:rsidR="00CC7ED7" w:rsidRPr="001C79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2AFE" w14:textId="77777777" w:rsidR="00CC7ED7" w:rsidRPr="001C797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11C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0B0B734D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6919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A8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FC9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15C8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May 9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986F" w14:textId="77777777" w:rsidR="00CC7ED7" w:rsidRPr="00077A7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afu Atoll, 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C10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EAB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290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FD4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60)</w:t>
            </w:r>
          </w:p>
        </w:tc>
      </w:tr>
      <w:tr w:rsidR="00CC7ED7" w:rsidRPr="00A404CC" w14:paraId="435B0BD4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FE74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klei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8BC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DAE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19B3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May 10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C7EF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afu Atoll, 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08D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2B5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D55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68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61)</w:t>
            </w:r>
          </w:p>
        </w:tc>
      </w:tr>
      <w:tr w:rsidR="00CC7ED7" w:rsidRPr="00A404CC" w14:paraId="0DEFDD6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A2F4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236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4D6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2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B6AA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May 9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8096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brero Island, 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B26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6D2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A42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B0B68B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C0F0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8F1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CE9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D53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5</w:t>
            </w:r>
            <w:r w:rsidRPr="00425291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6378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omon Atoll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24C8D">
              <w:rPr>
                <w:rFonts w:ascii="Times New Roman" w:hAnsi="Times New Roman" w:cs="Times New Roman"/>
                <w:sz w:val="20"/>
                <w:szCs w:val="20"/>
              </w:rPr>
              <w:t>British Indian Ocean Territo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A6F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50A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48B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235932</w:t>
            </w: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7ED7" w:rsidRPr="00A404CC" w14:paraId="7666151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C501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800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973F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RS5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04CB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October 12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CB14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B31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2.670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E6E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54.178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D1B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white bar and deep orange colour</w:t>
            </w:r>
          </w:p>
        </w:tc>
      </w:tr>
      <w:tr w:rsidR="00CC7ED7" w:rsidRPr="00A404CC" w14:paraId="7F31B490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3694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arv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B06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arvat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EA5B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RS13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92D5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March 23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ACE7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anbu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E44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25E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37.916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8AD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0F7D33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F871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arv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D1E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arva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765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B9E9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September 27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D73D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kali, 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36D2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1.699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F34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43.14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AE3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F7C62D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DCC2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eucople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F62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eucopleur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79A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D1F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March 1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6DE3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rbat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54D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C101E">
              <w:rPr>
                <w:rFonts w:ascii="Times New Roman" w:hAnsi="Times New Roman" w:cs="Times New Roman"/>
                <w:sz w:val="20"/>
                <w:szCs w:val="20"/>
              </w:rPr>
              <w:t>16.950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787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01E">
              <w:rPr>
                <w:rFonts w:ascii="Times New Roman" w:hAnsi="Times New Roman" w:cs="Times New Roman"/>
                <w:sz w:val="20"/>
                <w:szCs w:val="20"/>
              </w:rPr>
              <w:t>54.8185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896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42D5675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19A5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leucople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775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eucopleur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A7AF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RS6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BA11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October 1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01AE" w14:textId="77777777" w:rsidR="00CC7ED7" w:rsidRPr="00536B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527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2.60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97F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54.350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7DB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3BD56F0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87D7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ineo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2BE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ineola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27C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8AF6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May 13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CEA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4A2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E5E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B50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614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62)</w:t>
            </w:r>
          </w:p>
        </w:tc>
      </w:tr>
      <w:tr w:rsidR="00CC7ED7" w:rsidRPr="00A404CC" w14:paraId="5E539915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28C3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ineo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B4D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ineolat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09C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3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D155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May 8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934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rasan Bank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70B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8.073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14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40.8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C53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F72771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D1F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ineo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46B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ineola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CD1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F4A8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October 1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9511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845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2.6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AC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54.196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9F1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9121314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AF9D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DB3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unula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F49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51B8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May 14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EC45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afu Atoll, 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C02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3F2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E64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3C3D1E6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D0D0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A0A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unul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8EC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D13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October 12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06EA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3A5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07BD">
              <w:rPr>
                <w:rFonts w:ascii="Times New Roman" w:hAnsi="Times New Roman" w:cs="Times New Roman"/>
                <w:sz w:val="20"/>
                <w:szCs w:val="20"/>
              </w:rPr>
              <w:t>12.6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F4D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7BD">
              <w:rPr>
                <w:rFonts w:ascii="Times New Roman" w:hAnsi="Times New Roman" w:cs="Times New Roman"/>
                <w:sz w:val="20"/>
                <w:szCs w:val="20"/>
              </w:rPr>
              <w:t>54.196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E91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0B88D9F3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5506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877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unul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DA9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l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9E2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64D7">
              <w:rPr>
                <w:rFonts w:ascii="Times New Roman" w:hAnsi="Times New Roman" w:cs="Times New Roman"/>
                <w:sz w:val="20"/>
                <w:szCs w:val="20"/>
              </w:rPr>
              <w:t>January 6, 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536D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 Island, US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4FD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E3B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B46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F4FEBF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E7AB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lunula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3AE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unul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6B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lu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635D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4D7">
              <w:rPr>
                <w:rFonts w:ascii="Times New Roman" w:hAnsi="Times New Roman" w:cs="Times New Roman"/>
                <w:sz w:val="20"/>
                <w:szCs w:val="20"/>
              </w:rPr>
              <w:t>August 1,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A2A8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kunon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kelau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BF8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81B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E9C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0EF17D2A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6CA5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adagaskari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C59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adagaskari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0EE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ma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17C7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EEED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FECC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5F6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9DA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D7391B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6CE7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C00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_melanno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55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C043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December 4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AFA5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caban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16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B443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4F86" w14:textId="77777777" w:rsidR="00CC7ED7" w:rsidRPr="00491B1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C7ED7" w:rsidRPr="00A404CC" w14:paraId="2AC8A24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B847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485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lannot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306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2C6C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December 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03E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7DA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F18A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29BA" w14:textId="77777777" w:rsidR="00CC7ED7" w:rsidRPr="00491B1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C7ED7" w:rsidRPr="00A404CC" w14:paraId="756B9F05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6D17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F4A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ot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A64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807A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September 3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B93D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28C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6A4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56B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3A3BEB5D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8784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A0C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lanno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CE1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E8C1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15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1320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726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2.60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2FE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54.350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BF5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A0A6CB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1871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pte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6FB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lapter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3A1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5AEE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7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219F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kali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9D5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11.6991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DE8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43.14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FB2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5003)</w:t>
            </w:r>
          </w:p>
        </w:tc>
      </w:tr>
      <w:tr w:rsidR="00CC7ED7" w:rsidRPr="00A404CC" w14:paraId="1515C0D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A41C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melapte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BB2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lapter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F5F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22A7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7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1D1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cat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B1B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23.5269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E7E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58.7398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D07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E6B832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E11F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rtens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6DB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rtens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DD7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MCE_0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67C9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June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7B64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tonga, Cook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57FD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4247" w14:textId="77777777" w:rsidR="00CC7ED7" w:rsidRPr="00EF65B8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6E9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E7BD0B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084C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soleuc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393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soleuc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5C6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EE2C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6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EE45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anbu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903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23.874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EB2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38.074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8C2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541E37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015F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soleuc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890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soleuco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CFF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1B04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7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36D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kali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3CB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1.699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AF7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43.14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300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CBD990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6BC0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99E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punc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695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6699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E66D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irah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E4B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20.1888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7F9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58.626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B88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20413F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DC7E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88B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ncta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B8F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A531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162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irah Island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B4D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20.207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BFE7" w14:textId="77777777" w:rsidR="00CC7ED7" w:rsidRPr="00500F74" w:rsidRDefault="00CC7ED7" w:rsidP="00C43F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58.6303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B6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7CBF97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D175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507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punctat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D2B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0554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3B5D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irah Island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1C1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20.207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F51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58.6303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8A2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4312F830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61CF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nigropunc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2DB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punctatus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DEC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911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4765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irah Island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97B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20.207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909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49D">
              <w:rPr>
                <w:rFonts w:ascii="Times New Roman" w:hAnsi="Times New Roman" w:cs="Times New Roman"/>
                <w:sz w:val="20"/>
                <w:szCs w:val="20"/>
              </w:rPr>
              <w:t>58.6303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CF6B" w14:textId="77777777" w:rsidR="00CC7ED7" w:rsidRPr="00774EF6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05D4B3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2BBE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oxycepha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FDDA" w14:textId="770EB0C1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oxycephalus1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6843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RS6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CAE5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May 9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BD5D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4A2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FBA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4F8A" w14:textId="77777777" w:rsidR="00CC7ED7" w:rsidRPr="00774EF6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67)</w:t>
            </w:r>
          </w:p>
        </w:tc>
      </w:tr>
      <w:tr w:rsidR="00CC7ED7" w:rsidRPr="00A404CC" w14:paraId="606B4B6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F811" w14:textId="77777777" w:rsidR="00CC7ED7" w:rsidRPr="00980D9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auci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71A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paucifasciat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E677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RS5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320F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September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2038" w14:textId="77777777" w:rsidR="00CC7ED7" w:rsidRPr="00500F7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FC1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6F2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BD2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2F29770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4860" w14:textId="77777777" w:rsidR="00CC7ED7" w:rsidRPr="00735944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auci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520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aucifascia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D25A" w14:textId="77777777" w:rsidR="00CC7ED7" w:rsidRPr="004D22EA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2EA">
              <w:rPr>
                <w:rFonts w:ascii="Times New Roman" w:hAnsi="Times New Roman" w:cs="Times New Roman"/>
                <w:sz w:val="20"/>
                <w:szCs w:val="20"/>
              </w:rPr>
              <w:t>RS35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BCC8" w14:textId="77777777" w:rsidR="00CC7ED7" w:rsidRPr="004D22EA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2EA">
              <w:rPr>
                <w:rFonts w:ascii="Times New Roman" w:hAnsi="Times New Roman" w:cs="Times New Roman"/>
                <w:sz w:val="20"/>
                <w:szCs w:val="20"/>
              </w:rPr>
              <w:t>March 5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28B0" w14:textId="77777777" w:rsidR="00CC7ED7" w:rsidRPr="004D22EA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2EA">
              <w:rPr>
                <w:rFonts w:ascii="Times New Roman" w:hAnsi="Times New Roman" w:cs="Times New Roman"/>
                <w:sz w:val="20"/>
                <w:szCs w:val="20"/>
              </w:rPr>
              <w:t xml:space="preserve">Farasan Bank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AE3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18.6586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82B8" w14:textId="77777777" w:rsidR="00CC7ED7" w:rsidRPr="004D22EA" w:rsidRDefault="00CC7ED7" w:rsidP="00C43F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40.8269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A7B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294)</w:t>
            </w:r>
          </w:p>
        </w:tc>
      </w:tr>
      <w:tr w:rsidR="00CC7ED7" w:rsidRPr="00A404CC" w14:paraId="7C9D66FD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69B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elew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97D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elew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93E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pe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3186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June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B526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tonga, Cook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59FC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D09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2BF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19FE8B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E3F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052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3FC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4968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CC">
              <w:rPr>
                <w:rFonts w:ascii="Times New Roman" w:hAnsi="Times New Roman" w:cs="Times New Roman"/>
                <w:sz w:val="20"/>
                <w:szCs w:val="20"/>
              </w:rPr>
              <w:t>March 18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DB85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2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lah, 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54C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16.9123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6F5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53.957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46E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548)</w:t>
            </w:r>
          </w:p>
        </w:tc>
      </w:tr>
      <w:tr w:rsidR="00CC7ED7" w:rsidRPr="00A404CC" w14:paraId="1B3E1F6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563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B25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052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6B55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CC">
              <w:rPr>
                <w:rFonts w:ascii="Times New Roman" w:hAnsi="Times New Roman" w:cs="Times New Roman"/>
                <w:sz w:val="20"/>
                <w:szCs w:val="20"/>
              </w:rPr>
              <w:t>October 11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5E4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2DF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07BD">
              <w:rPr>
                <w:rFonts w:ascii="Times New Roman" w:hAnsi="Times New Roman" w:cs="Times New Roman"/>
                <w:sz w:val="20"/>
                <w:szCs w:val="20"/>
              </w:rPr>
              <w:t>12.6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5A9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7BD">
              <w:rPr>
                <w:rFonts w:ascii="Times New Roman" w:hAnsi="Times New Roman" w:cs="Times New Roman"/>
                <w:sz w:val="20"/>
                <w:szCs w:val="20"/>
              </w:rPr>
              <w:t>54.196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38B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369489D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42A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pic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6D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309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166C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7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0EB8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kali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686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1.69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52A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43.14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2BA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43AB2977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1E2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98B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EF0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1F07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8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40B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cat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5E0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23.683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08D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58.500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099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E7A2963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84A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leb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</w:t>
            </w: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22D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pl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E38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215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A62F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2162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6A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16.8101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7E2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179.475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BAB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Vouchered at the American Museum of Natural Histo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260885)</w:t>
            </w:r>
          </w:p>
        </w:tc>
      </w:tr>
      <w:tr w:rsidR="00CC7ED7" w:rsidRPr="00A404CC" w14:paraId="22179EDA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C78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unctato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7CF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pun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fasciatus1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809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2CE5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CC">
              <w:rPr>
                <w:rFonts w:ascii="Times New Roman" w:hAnsi="Times New Roman" w:cs="Times New Roman"/>
                <w:sz w:val="20"/>
                <w:szCs w:val="20"/>
              </w:rPr>
              <w:t>December 1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39B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EF5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18E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416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2E7120A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DEE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emilarv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DEE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semilarvat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B9A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19ED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8645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D19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92F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387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E0F5A5A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E26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emilarv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2C7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semilarvat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B16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D220" w14:textId="77777777" w:rsidR="00CC7ED7" w:rsidRPr="00AF62C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7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EC52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kali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F5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11.699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0CE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5C2">
              <w:rPr>
                <w:rFonts w:ascii="Times New Roman" w:hAnsi="Times New Roman" w:cs="Times New Roman"/>
                <w:sz w:val="20"/>
                <w:szCs w:val="20"/>
              </w:rPr>
              <w:t>43.14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B86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34DB23E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101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pe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946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speculum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2C6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12C1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E21">
              <w:rPr>
                <w:rFonts w:ascii="Times New Roman" w:hAnsi="Times New Roman" w:cs="Times New Roman"/>
                <w:sz w:val="20"/>
                <w:szCs w:val="20"/>
              </w:rPr>
              <w:t>December 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5DD1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DD6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FD3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610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EF9715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578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spe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53C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speculum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81B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23C4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E21">
              <w:rPr>
                <w:rFonts w:ascii="Times New Roman" w:hAnsi="Times New Roman" w:cs="Times New Roman"/>
                <w:sz w:val="20"/>
                <w:szCs w:val="20"/>
              </w:rPr>
              <w:t>December 1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11B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4D9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DD6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ED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4C9DE52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9C2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ang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6EB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angulum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6DB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5867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E21">
              <w:rPr>
                <w:rFonts w:ascii="Times New Roman" w:hAnsi="Times New Roman" w:cs="Times New Roman"/>
                <w:sz w:val="20"/>
                <w:szCs w:val="20"/>
              </w:rPr>
              <w:t>May 8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4D79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DDB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AF9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F6B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68)</w:t>
            </w:r>
          </w:p>
        </w:tc>
      </w:tr>
      <w:tr w:rsidR="00CC7ED7" w:rsidRPr="00A404CC" w14:paraId="695C27F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1F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ang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E6AE" w14:textId="099FE22A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angulum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80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29D3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9</w:t>
            </w:r>
            <w:r w:rsidRPr="00643E2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5EFE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9D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409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C31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EF6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69)</w:t>
            </w:r>
          </w:p>
        </w:tc>
      </w:tr>
      <w:tr w:rsidR="00CC7ED7" w:rsidRPr="00A404CC" w14:paraId="06CF7BC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44C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ch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9B0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trichr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245F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Ctric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3FA1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EBA4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uku Hiva,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nch </w:t>
            </w: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ynes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B87D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58F1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04F8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F56CB8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76E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fasci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42F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fasciali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459C" w14:textId="77777777" w:rsidR="00CC7ED7" w:rsidRPr="005D755B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49B6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12</w:t>
            </w:r>
            <w:r w:rsidRPr="00643E21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B55E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A05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884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78C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E21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272)</w:t>
            </w:r>
          </w:p>
        </w:tc>
      </w:tr>
      <w:tr w:rsidR="00CC7ED7" w:rsidRPr="00A404CC" w14:paraId="3F47654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D45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fasci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961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fasciali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1E9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19FE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9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FE8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CE3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48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5D9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D372C0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C17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fasci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D10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trifasciali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7DC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_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C230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E21">
              <w:rPr>
                <w:rFonts w:ascii="Times New Roman" w:hAnsi="Times New Roman" w:cs="Times New Roman"/>
                <w:sz w:val="20"/>
                <w:szCs w:val="20"/>
              </w:rPr>
              <w:t>February 25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7A30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omon Atoll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24C8D">
              <w:rPr>
                <w:rFonts w:ascii="Times New Roman" w:hAnsi="Times New Roman" w:cs="Times New Roman"/>
                <w:sz w:val="20"/>
                <w:szCs w:val="20"/>
              </w:rPr>
              <w:t>British Indian Ocean Territo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599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64C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EFF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235940</w:t>
            </w: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7ED7" w:rsidRPr="00A404CC" w14:paraId="6918133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CDA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tri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854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tri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566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ti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5E19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988D" w14:textId="55B41716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1BA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31E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38A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001576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254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liet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E764" w14:textId="78E678D0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ulietensi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E12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M1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C912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95F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ree Island, Austr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600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C7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8A5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F6DC" w14:textId="3CB5AAE4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uchered at James Cook University (</w:t>
            </w:r>
            <w:r w:rsidRPr="001C7972">
              <w:rPr>
                <w:rFonts w:ascii="Times New Roman" w:hAnsi="Times New Roman" w:cs="Times New Roman"/>
                <w:sz w:val="20"/>
                <w:szCs w:val="20"/>
              </w:rPr>
              <w:t>1028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7ED7" w:rsidRPr="00A404CC" w14:paraId="4EC3333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C4A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nimac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803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unimacul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F0D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NW13_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0B52" w14:textId="77777777" w:rsidR="00CC7ED7" w:rsidRPr="00643E2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30,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30DE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Johnston Atol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739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318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374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3898CB8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E84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nimac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D75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unimacula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0B0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LAR 2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F144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May 9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979F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610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91E6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1984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C7ED7" w:rsidRPr="00A404CC" w14:paraId="70055D7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979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nimac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84F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unimaculat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2DB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LAR 2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40A4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May 9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A807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BCD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ECC2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A817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C7ED7" w:rsidRPr="00A404CC" w14:paraId="77E63AE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43C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DCB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bund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897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4F35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December 6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67D8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76C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6C3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743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0665FE5C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3A8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9839" w14:textId="2069B2E3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bu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740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5E7F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December 1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0BF3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brero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2CA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4E5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4E3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4E3B57D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C97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vagabund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7D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bund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C7D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v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4BEF" w14:textId="77777777" w:rsidR="00CC7ED7" w:rsidRPr="00B0178F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FEF1" w14:textId="120081F0" w:rsidR="00CC7ED7" w:rsidRPr="00B0178F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4BC8" w14:textId="77777777" w:rsidR="00CC7ED7" w:rsidRPr="00B0178F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DE2B" w14:textId="77777777" w:rsidR="00CC7ED7" w:rsidRPr="00B0178F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FF6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518E81A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302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689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nbund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64D1" w14:textId="77777777" w:rsidR="00CC7ED7" w:rsidRPr="000757E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215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8396" w14:textId="77777777" w:rsidR="00CC7ED7" w:rsidRPr="000757E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July 1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ED48" w14:textId="77777777" w:rsidR="00CC7ED7" w:rsidRPr="000757E3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AA3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16.8075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D4C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179.468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618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Vouchered at the American Museum of Natural History (I-260889)</w:t>
            </w:r>
          </w:p>
        </w:tc>
      </w:tr>
      <w:tr w:rsidR="00CC7ED7" w:rsidRPr="00A404CC" w14:paraId="08D81F5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0A4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xanthu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A30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xanthur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129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1CE6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December 4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68B6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caban Island, 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010F" w14:textId="77777777" w:rsidR="00CC7ED7" w:rsidRPr="00491B1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685A" w14:textId="77777777" w:rsidR="00CC7ED7" w:rsidRPr="00491B1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1E9B" w14:textId="77777777" w:rsidR="00CC7ED7" w:rsidRPr="00491B1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C7ED7" w:rsidRPr="00A404CC" w14:paraId="3FADB004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156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xanthu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0C5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xanthur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9CC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68F3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December 5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EB26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zon, 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E57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420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4B1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2076DF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556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zanzibari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3DD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zanzib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i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5BF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CE8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7</w:t>
            </w:r>
            <w:r w:rsidRPr="00425291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E8AB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omon Atoll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24C8D">
              <w:rPr>
                <w:rFonts w:ascii="Times New Roman" w:hAnsi="Times New Roman" w:cs="Times New Roman"/>
                <w:sz w:val="20"/>
                <w:szCs w:val="20"/>
              </w:rPr>
              <w:t>British Indian Ocean Territo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9BC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CDF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80C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235943</w:t>
            </w:r>
            <w:r w:rsidRPr="001D1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7ED7" w:rsidRPr="00A404CC" w14:paraId="6F35F2C2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948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zanzibari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A33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zanzibar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si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DE4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2235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October 12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31FA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452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2.667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89E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54.17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97F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0EC4C1E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E02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424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flavissim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8EE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9186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11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B391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afu Atoll, </w:t>
            </w: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C57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A04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16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9E2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159E7A84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DE7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Forcipiger flav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9EC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flavissim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2FD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XMAS_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E6E8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May 1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4AB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mas Islan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BB6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0.455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9C6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05.56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40B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07F3AC15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C3F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96E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avissimus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F00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XMAS_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B534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May 1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4702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mas Island, Austr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FDA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0.455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E48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05.56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DD1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277BF9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4F7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282E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flavissim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484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NW13_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7DED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3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8E12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Johnston Ato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F90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FC4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D46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48C6271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033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C07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ipiger_flavissimu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DE7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10CF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14</w:t>
            </w: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BB07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CFB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A7E21">
              <w:rPr>
                <w:rFonts w:ascii="Times New Roman" w:hAnsi="Times New Roman" w:cs="Times New Roman"/>
                <w:sz w:val="20"/>
                <w:szCs w:val="20"/>
              </w:rPr>
              <w:t>12.617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6C1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E21">
              <w:rPr>
                <w:rFonts w:ascii="Times New Roman" w:hAnsi="Times New Roman" w:cs="Times New Roman"/>
                <w:sz w:val="20"/>
                <w:szCs w:val="20"/>
              </w:rPr>
              <w:t>54.354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012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E21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926)</w:t>
            </w:r>
          </w:p>
        </w:tc>
      </w:tr>
      <w:tr w:rsidR="00CC7ED7" w:rsidRPr="00A404CC" w14:paraId="790A887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01A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longirost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9BD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longirost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733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FO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561C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2213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ui, US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0BB1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6882" w14:textId="77777777" w:rsidR="00CC7ED7" w:rsidRPr="0001664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6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099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43E788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60A7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longirost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A04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longirostri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048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XMAS_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CFF6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D706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mas Islan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E60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0.466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AD7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123">
              <w:rPr>
                <w:rFonts w:ascii="Times New Roman" w:hAnsi="Times New Roman" w:cs="Times New Roman"/>
                <w:sz w:val="20"/>
                <w:szCs w:val="20"/>
              </w:rPr>
              <w:t>105.6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02B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morph</w:t>
            </w:r>
          </w:p>
        </w:tc>
      </w:tr>
      <w:tr w:rsidR="00CC7ED7" w:rsidRPr="00A404CC" w14:paraId="1964464D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CC0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acumin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CFE2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acuminatus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D271" w14:textId="77777777" w:rsidR="00CC7ED7" w:rsidRPr="00CF7A99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PI_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FB83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150">
              <w:rPr>
                <w:rFonts w:ascii="Times New Roman" w:hAnsi="Times New Roman" w:cs="Times New Roman"/>
                <w:sz w:val="20"/>
                <w:szCs w:val="20"/>
              </w:rPr>
              <w:t>December 4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AED9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caban Island, </w:t>
            </w:r>
            <w:r w:rsidRPr="00BF5A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B378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C70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4F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7DDBA3A7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A7C7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32A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Heniochus acumin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52C9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</w:t>
            </w:r>
            <w:r w:rsidRPr="00E84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umin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CC87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RS6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12EA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October 12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5381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Socotra, 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540E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12.6703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6EE9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54.178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A19C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896); 11 dorsal spines and long snout</w:t>
            </w:r>
          </w:p>
        </w:tc>
      </w:tr>
      <w:tr w:rsidR="00CC7ED7" w:rsidRPr="00A404CC" w14:paraId="6EDB7ABB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3088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32A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diphre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BCC8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diphreutes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035E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RS7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2EA0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May 17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852B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Faafu Atoll, 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A2AE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3.075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C1CE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72.96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D873" w14:textId="77777777" w:rsidR="00CC7ED7" w:rsidRPr="00A132A2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A2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7306); 12 dorsal spines and short snout</w:t>
            </w:r>
          </w:p>
        </w:tc>
      </w:tr>
      <w:tr w:rsidR="00CC7ED7" w:rsidRPr="00A404CC" w14:paraId="6A891D05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58A8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84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diphre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27A2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diphreutes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C67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RS7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315B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October 27,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4627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Farasan Islands, 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14B1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16.57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B1EE" w14:textId="77777777" w:rsidR="00CC7ED7" w:rsidRPr="00E840AD" w:rsidRDefault="00CC7ED7" w:rsidP="00C43FA0">
            <w:pPr>
              <w:spacing w:after="0" w:line="240" w:lineRule="auto"/>
              <w:ind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42.239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B2F5" w14:textId="77777777" w:rsidR="00CC7ED7" w:rsidRPr="00E840AD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0AD">
              <w:rPr>
                <w:rFonts w:ascii="Times New Roman" w:hAnsi="Times New Roman" w:cs="Times New Roman"/>
                <w:sz w:val="20"/>
                <w:szCs w:val="20"/>
              </w:rPr>
              <w:t>12 dorsal spines and short snout</w:t>
            </w:r>
          </w:p>
        </w:tc>
      </w:tr>
      <w:tr w:rsidR="00CC7ED7" w:rsidRPr="00A404CC" w14:paraId="406CF0BF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359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intermedi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97F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iochus_intermed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711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6C56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4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C9F4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Al Waj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5DA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67C9">
              <w:rPr>
                <w:rFonts w:ascii="Times New Roman" w:hAnsi="Times New Roman" w:cs="Times New Roman"/>
                <w:sz w:val="20"/>
                <w:szCs w:val="20"/>
              </w:rPr>
              <w:t>25.361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722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C9">
              <w:rPr>
                <w:rFonts w:ascii="Times New Roman" w:hAnsi="Times New Roman" w:cs="Times New Roman"/>
                <w:sz w:val="20"/>
                <w:szCs w:val="20"/>
              </w:rPr>
              <w:t>36.9125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717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C9">
              <w:rPr>
                <w:rFonts w:ascii="Times New Roman" w:hAnsi="Times New Roman" w:cs="Times New Roman"/>
                <w:sz w:val="20"/>
                <w:szCs w:val="20"/>
              </w:rPr>
              <w:t>Vouchered at the California Academy of Sciences (CAS236843)</w:t>
            </w:r>
          </w:p>
        </w:tc>
      </w:tr>
      <w:tr w:rsidR="00471D0C" w:rsidRPr="00A404CC" w14:paraId="6A3C0F54" w14:textId="77777777" w:rsidTr="00471D0C">
        <w:trPr>
          <w:cantSplit/>
          <w:trHeight w:hRule="exact" w:val="1126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0F6B" w14:textId="1B0F45C9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stiophorus platypte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3C62" w14:textId="33F4ED50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stiophorus_</w:t>
            </w:r>
            <w:r w:rsidRPr="004C040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atypte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6480" w14:textId="1C8F39AF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67BA" w14:textId="3DA4C0D9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339F" w14:textId="7487093D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2791" w14:textId="7B7A6324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A020" w14:textId="213A5131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92D0" w14:textId="166BACD8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group, data obtained from Harrington et al. (2016)</w:t>
            </w:r>
          </w:p>
        </w:tc>
      </w:tr>
      <w:tr w:rsidR="00471D0C" w:rsidRPr="00A404CC" w14:paraId="1FF01917" w14:textId="77777777" w:rsidTr="00471D0C">
        <w:trPr>
          <w:cantSplit/>
          <w:trHeight w:hRule="exact" w:val="1126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AA66" w14:textId="4C06E18A" w:rsidR="00471D0C" w:rsidRPr="004D34C1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ne mac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F66D" w14:textId="3F073922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e_</w:t>
            </w:r>
            <w:r w:rsidRPr="004C040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cul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989A" w14:textId="289A6CE1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2017" w14:textId="576A6B12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EB84" w14:textId="09E954E4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2D01" w14:textId="03CDD176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3130" w14:textId="55499B0B" w:rsidR="00471D0C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F69F" w14:textId="024E5F31" w:rsidR="00471D0C" w:rsidRPr="004D34C1" w:rsidRDefault="00471D0C" w:rsidP="00471D0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a obtained from Harringt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</w:tr>
      <w:tr w:rsidR="00CC7ED7" w:rsidRPr="00A404CC" w14:paraId="5A2A9297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954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aso unicor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612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o_unicorn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AEC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1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803C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16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339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D8B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ABF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073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urchased from Quality Marine</w:t>
            </w:r>
          </w:p>
        </w:tc>
      </w:tr>
      <w:tr w:rsidR="00CC7ED7" w:rsidRPr="00A404CC" w14:paraId="07217688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861F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Platax orbicula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0FE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atax_orbiculari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028D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D6EE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 27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3E07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Thuw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7D0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22.2660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E09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B8">
              <w:rPr>
                <w:rFonts w:ascii="Times New Roman" w:hAnsi="Times New Roman" w:cs="Times New Roman"/>
                <w:sz w:val="20"/>
                <w:szCs w:val="20"/>
              </w:rPr>
              <w:t>38.9635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D38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</w:p>
        </w:tc>
      </w:tr>
      <w:tr w:rsidR="00CC7ED7" w:rsidRPr="00A404CC" w14:paraId="529CE646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FCA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atax orbicula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48F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ax_orbiculari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E01C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4460" w14:textId="77777777" w:rsidR="00CC7ED7" w:rsidRPr="00273150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30,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E52E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AEC">
              <w:rPr>
                <w:rFonts w:ascii="Times New Roman" w:hAnsi="Times New Roman" w:cs="Times New Roman"/>
                <w:sz w:val="20"/>
                <w:szCs w:val="20"/>
              </w:rPr>
              <w:t xml:space="preserve">Gulf of Aqab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C21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28.40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F46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78F">
              <w:rPr>
                <w:rFonts w:ascii="Times New Roman" w:hAnsi="Times New Roman" w:cs="Times New Roman"/>
                <w:sz w:val="20"/>
                <w:szCs w:val="20"/>
              </w:rPr>
              <w:t>34.74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A7F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C9">
              <w:rPr>
                <w:rFonts w:ascii="Times New Roman" w:hAnsi="Times New Roman" w:cs="Times New Roman"/>
                <w:sz w:val="20"/>
                <w:szCs w:val="20"/>
              </w:rPr>
              <w:t>Outgroup; Vouchered at the California Academy of Sciences (CAS236791)</w:t>
            </w:r>
          </w:p>
        </w:tc>
      </w:tr>
      <w:tr w:rsidR="00CC7ED7" w:rsidRPr="00A404CC" w14:paraId="7632A639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F2D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macant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</w:t>
            </w: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s par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A255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acanthus_pa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5F4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52A5" w14:textId="77777777" w:rsidR="00CC7ED7" w:rsidRPr="00FA20A9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0A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84D1" w14:textId="77777777" w:rsidR="00CC7ED7" w:rsidRPr="00BF5AE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2FF4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57F1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8A26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</w:p>
        </w:tc>
      </w:tr>
      <w:tr w:rsidR="00CC7ED7" w:rsidRPr="00A404CC" w14:paraId="462419FE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D16B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gnathodes acule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C15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1C46">
              <w:rPr>
                <w:rFonts w:ascii="Times New Roman" w:hAnsi="Times New Roman"/>
                <w:color w:val="000000"/>
                <w:sz w:val="20"/>
                <w:szCs w:val="20"/>
              </w:rPr>
              <w:t>Prognathodes_acule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39E" w14:textId="77777777" w:rsidR="00CC7ED7" w:rsidRPr="008F356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U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95C3" w14:textId="77777777" w:rsidR="00CC7ED7" w:rsidRPr="00FA20A9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0A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5339" w14:textId="77777777" w:rsidR="00CC7ED7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aça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9571" w14:textId="77777777" w:rsidR="00CC7ED7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A89" w14:textId="77777777" w:rsidR="00CC7ED7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F33B" w14:textId="49F38AEF" w:rsidR="00CC7ED7" w:rsidRPr="00BC1C46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6C962153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ECFA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gnathodes marcell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2C80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1C46">
              <w:rPr>
                <w:rFonts w:ascii="Times New Roman" w:hAnsi="Times New Roman"/>
                <w:color w:val="000000"/>
                <w:sz w:val="20"/>
                <w:szCs w:val="20"/>
              </w:rPr>
              <w:t>Prognathodes_marcell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2A1A" w14:textId="77777777" w:rsidR="00CC7ED7" w:rsidRPr="008F356C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0E19" w14:textId="77777777" w:rsidR="00CC7ED7" w:rsidRPr="00FA20A9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0A9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A93B" w14:textId="77777777" w:rsidR="00CC7ED7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AC9">
              <w:rPr>
                <w:rFonts w:ascii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EF3D" w14:textId="77777777" w:rsidR="00CC7ED7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B07B" w14:textId="77777777" w:rsidR="00CC7ED7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36CC" w14:textId="55C38C8B" w:rsidR="00CC7ED7" w:rsidRPr="00BC1C46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D7" w:rsidRPr="00A404CC" w14:paraId="22C78C51" w14:textId="77777777" w:rsidTr="007875B4">
        <w:trPr>
          <w:cantSplit/>
          <w:trHeight w:hRule="exact" w:val="1134"/>
        </w:trPr>
        <w:tc>
          <w:tcPr>
            <w:tcW w:w="23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895899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anclus cornut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18D1B3" w14:textId="77777777" w:rsidR="00CC7ED7" w:rsidRPr="004D34C1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anclus_cornu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31C45A" w14:textId="77777777" w:rsidR="00CC7ED7" w:rsidRPr="007F68B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>ZeiCor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468225" w14:textId="77777777" w:rsidR="00CC7ED7" w:rsidRPr="007F68B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>June, 20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FB89ED" w14:textId="77777777" w:rsidR="00CC7ED7" w:rsidRPr="007F68B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 xml:space="preserve">Oahu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E723AF" w14:textId="77777777" w:rsidR="00CC7ED7" w:rsidRPr="007F68B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50E192" w14:textId="77777777" w:rsidR="00CC7ED7" w:rsidRPr="007F68B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EA4E37" w14:textId="77777777" w:rsidR="00CC7ED7" w:rsidRPr="007F68BE" w:rsidRDefault="00CC7ED7" w:rsidP="00C43FA0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8BE"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</w:p>
        </w:tc>
      </w:tr>
    </w:tbl>
    <w:p w14:paraId="5C5ECE53" w14:textId="77777777" w:rsidR="00CC7ED7" w:rsidRDefault="00CC7ED7" w:rsidP="00CC7ED7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3C1E2A42" w14:textId="77777777" w:rsidR="00CC7ED7" w:rsidRDefault="00CC7ED7" w:rsidP="00CC7ED7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6C47F33A" w14:textId="77777777" w:rsidR="00CC7ED7" w:rsidRDefault="00CC7ED7" w:rsidP="00CC7ED7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1F4ADC54" w14:textId="77777777" w:rsidR="00CC7ED7" w:rsidRDefault="00CC7ED7" w:rsidP="00CC7ED7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15F3377E" w14:textId="77777777" w:rsidR="00B576D5" w:rsidRDefault="00B576D5"/>
    <w:sectPr w:rsidR="00B576D5" w:rsidSect="00CC7E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ohit Hindi">
    <w:altName w:val="Arial Unicode MS"/>
    <w:charset w:val="80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DAC8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7364C1"/>
    <w:multiLevelType w:val="hybridMultilevel"/>
    <w:tmpl w:val="BE1CABD0"/>
    <w:lvl w:ilvl="0" w:tplc="0922AA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382B5D"/>
    <w:multiLevelType w:val="hybridMultilevel"/>
    <w:tmpl w:val="E2149EAC"/>
    <w:lvl w:ilvl="0" w:tplc="5438711C">
      <w:start w:val="3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41C92"/>
    <w:multiLevelType w:val="hybridMultilevel"/>
    <w:tmpl w:val="AFBA1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7836F8"/>
    <w:multiLevelType w:val="hybridMultilevel"/>
    <w:tmpl w:val="21DAFEAA"/>
    <w:lvl w:ilvl="0" w:tplc="B93EFE12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6" w15:restartNumberingAfterBreak="0">
    <w:nsid w:val="106940FA"/>
    <w:multiLevelType w:val="hybridMultilevel"/>
    <w:tmpl w:val="E71CB7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142AF8"/>
    <w:multiLevelType w:val="hybridMultilevel"/>
    <w:tmpl w:val="2B907A82"/>
    <w:lvl w:ilvl="0" w:tplc="2DF8112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30C7F"/>
    <w:multiLevelType w:val="hybridMultilevel"/>
    <w:tmpl w:val="E68039C0"/>
    <w:lvl w:ilvl="0" w:tplc="88CA3920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65AA0"/>
    <w:multiLevelType w:val="hybridMultilevel"/>
    <w:tmpl w:val="04B6283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7A1E15"/>
    <w:multiLevelType w:val="hybridMultilevel"/>
    <w:tmpl w:val="D354CF72"/>
    <w:lvl w:ilvl="0" w:tplc="5DA4D13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430B43"/>
    <w:multiLevelType w:val="multilevel"/>
    <w:tmpl w:val="BE460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0D61A4"/>
    <w:multiLevelType w:val="multilevel"/>
    <w:tmpl w:val="E44AA6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36940B8C"/>
    <w:multiLevelType w:val="hybridMultilevel"/>
    <w:tmpl w:val="92740736"/>
    <w:lvl w:ilvl="0" w:tplc="9370B9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5C62D7"/>
    <w:multiLevelType w:val="hybridMultilevel"/>
    <w:tmpl w:val="5C465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5E1C8C"/>
    <w:multiLevelType w:val="hybridMultilevel"/>
    <w:tmpl w:val="8140D9A6"/>
    <w:lvl w:ilvl="0" w:tplc="B5120F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533A59"/>
    <w:multiLevelType w:val="hybridMultilevel"/>
    <w:tmpl w:val="EAB81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97220C"/>
    <w:multiLevelType w:val="hybridMultilevel"/>
    <w:tmpl w:val="9A1A6C1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A14BBF"/>
    <w:multiLevelType w:val="hybridMultilevel"/>
    <w:tmpl w:val="D1704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9748FF"/>
    <w:multiLevelType w:val="multilevel"/>
    <w:tmpl w:val="66288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7276611"/>
    <w:multiLevelType w:val="hybridMultilevel"/>
    <w:tmpl w:val="B02E768A"/>
    <w:lvl w:ilvl="0" w:tplc="2536FD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575860"/>
    <w:multiLevelType w:val="hybridMultilevel"/>
    <w:tmpl w:val="CE16D9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117208A"/>
    <w:multiLevelType w:val="hybridMultilevel"/>
    <w:tmpl w:val="4E64EB5E"/>
    <w:lvl w:ilvl="0" w:tplc="5D62073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874E7F"/>
    <w:multiLevelType w:val="hybridMultilevel"/>
    <w:tmpl w:val="E5EC47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DF0578"/>
    <w:multiLevelType w:val="hybridMultilevel"/>
    <w:tmpl w:val="F43675F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7CE42D2"/>
    <w:multiLevelType w:val="hybridMultilevel"/>
    <w:tmpl w:val="8E943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28034F"/>
    <w:multiLevelType w:val="hybridMultilevel"/>
    <w:tmpl w:val="0CBC0EE2"/>
    <w:lvl w:ilvl="0" w:tplc="04090019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504964"/>
    <w:multiLevelType w:val="hybridMultilevel"/>
    <w:tmpl w:val="52421B00"/>
    <w:lvl w:ilvl="0" w:tplc="B4BAD588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4B77CD1"/>
    <w:multiLevelType w:val="hybridMultilevel"/>
    <w:tmpl w:val="B502966C"/>
    <w:lvl w:ilvl="0" w:tplc="ADA64C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783ED5"/>
    <w:multiLevelType w:val="hybridMultilevel"/>
    <w:tmpl w:val="8F96E998"/>
    <w:lvl w:ilvl="0" w:tplc="90E40C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A80047A"/>
    <w:multiLevelType w:val="hybridMultilevel"/>
    <w:tmpl w:val="4456F43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B9868A3"/>
    <w:multiLevelType w:val="multilevel"/>
    <w:tmpl w:val="FBD01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DEB1280"/>
    <w:multiLevelType w:val="hybridMultilevel"/>
    <w:tmpl w:val="04023552"/>
    <w:lvl w:ilvl="0" w:tplc="C4581D8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E2E0C"/>
    <w:multiLevelType w:val="hybridMultilevel"/>
    <w:tmpl w:val="C46032B4"/>
    <w:lvl w:ilvl="0" w:tplc="D42AD54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18537F"/>
    <w:multiLevelType w:val="hybridMultilevel"/>
    <w:tmpl w:val="1334F076"/>
    <w:lvl w:ilvl="0" w:tplc="A51CA73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685CBB"/>
    <w:multiLevelType w:val="hybridMultilevel"/>
    <w:tmpl w:val="5C465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5D530E"/>
    <w:multiLevelType w:val="hybridMultilevel"/>
    <w:tmpl w:val="758287CC"/>
    <w:lvl w:ilvl="0" w:tplc="04090019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89126F9"/>
    <w:multiLevelType w:val="hybridMultilevel"/>
    <w:tmpl w:val="531E093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D904544"/>
    <w:multiLevelType w:val="hybridMultilevel"/>
    <w:tmpl w:val="7AA0B9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F6F26A4"/>
    <w:multiLevelType w:val="multilevel"/>
    <w:tmpl w:val="5E6A9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FAE7A9E"/>
    <w:multiLevelType w:val="multilevel"/>
    <w:tmpl w:val="944803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1"/>
  </w:num>
  <w:num w:numId="4">
    <w:abstractNumId w:val="25"/>
  </w:num>
  <w:num w:numId="5">
    <w:abstractNumId w:val="27"/>
  </w:num>
  <w:num w:numId="6">
    <w:abstractNumId w:val="35"/>
  </w:num>
  <w:num w:numId="7">
    <w:abstractNumId w:val="14"/>
  </w:num>
  <w:num w:numId="8">
    <w:abstractNumId w:val="6"/>
  </w:num>
  <w:num w:numId="9">
    <w:abstractNumId w:val="36"/>
  </w:num>
  <w:num w:numId="10">
    <w:abstractNumId w:val="26"/>
  </w:num>
  <w:num w:numId="11">
    <w:abstractNumId w:val="20"/>
  </w:num>
  <w:num w:numId="12">
    <w:abstractNumId w:val="2"/>
  </w:num>
  <w:num w:numId="13">
    <w:abstractNumId w:val="16"/>
  </w:num>
  <w:num w:numId="14">
    <w:abstractNumId w:val="40"/>
  </w:num>
  <w:num w:numId="15">
    <w:abstractNumId w:val="1"/>
  </w:num>
  <w:num w:numId="16">
    <w:abstractNumId w:val="39"/>
  </w:num>
  <w:num w:numId="17">
    <w:abstractNumId w:val="11"/>
  </w:num>
  <w:num w:numId="18">
    <w:abstractNumId w:val="19"/>
  </w:num>
  <w:num w:numId="19">
    <w:abstractNumId w:val="32"/>
  </w:num>
  <w:num w:numId="20">
    <w:abstractNumId w:val="24"/>
  </w:num>
  <w:num w:numId="21">
    <w:abstractNumId w:val="4"/>
  </w:num>
  <w:num w:numId="22">
    <w:abstractNumId w:val="12"/>
  </w:num>
  <w:num w:numId="23">
    <w:abstractNumId w:val="37"/>
  </w:num>
  <w:num w:numId="24">
    <w:abstractNumId w:val="38"/>
  </w:num>
  <w:num w:numId="25">
    <w:abstractNumId w:val="21"/>
  </w:num>
  <w:num w:numId="26">
    <w:abstractNumId w:val="30"/>
  </w:num>
  <w:num w:numId="27">
    <w:abstractNumId w:val="3"/>
  </w:num>
  <w:num w:numId="28">
    <w:abstractNumId w:val="8"/>
  </w:num>
  <w:num w:numId="29">
    <w:abstractNumId w:val="7"/>
  </w:num>
  <w:num w:numId="30">
    <w:abstractNumId w:val="0"/>
  </w:num>
  <w:num w:numId="31">
    <w:abstractNumId w:val="22"/>
  </w:num>
  <w:num w:numId="32">
    <w:abstractNumId w:val="33"/>
  </w:num>
  <w:num w:numId="33">
    <w:abstractNumId w:val="10"/>
  </w:num>
  <w:num w:numId="34">
    <w:abstractNumId w:val="18"/>
  </w:num>
  <w:num w:numId="35">
    <w:abstractNumId w:val="28"/>
  </w:num>
  <w:num w:numId="36">
    <w:abstractNumId w:val="34"/>
  </w:num>
  <w:num w:numId="37">
    <w:abstractNumId w:val="17"/>
  </w:num>
  <w:num w:numId="38">
    <w:abstractNumId w:val="23"/>
  </w:num>
  <w:num w:numId="39">
    <w:abstractNumId w:val="9"/>
  </w:num>
  <w:num w:numId="40">
    <w:abstractNumId w:val="29"/>
  </w:num>
  <w:num w:numId="41">
    <w:abstractNumId w:val="15"/>
  </w:num>
  <w:num w:numId="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53C"/>
    <w:rsid w:val="004554D8"/>
    <w:rsid w:val="00471D0C"/>
    <w:rsid w:val="006B153C"/>
    <w:rsid w:val="00B576D5"/>
    <w:rsid w:val="00C43FA0"/>
    <w:rsid w:val="00CC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0410"/>
  <w15:chartTrackingRefBased/>
  <w15:docId w15:val="{ED58D4A5-E882-41CD-B945-62BF3CEC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ED7"/>
    <w:pPr>
      <w:spacing w:after="200" w:line="276" w:lineRule="auto"/>
    </w:pPr>
    <w:rPr>
      <w:lang w:val="en-GB"/>
    </w:rPr>
  </w:style>
  <w:style w:type="paragraph" w:styleId="Heading1">
    <w:name w:val="heading 1"/>
    <w:basedOn w:val="Header"/>
    <w:next w:val="BodyText"/>
    <w:link w:val="Heading1Char"/>
    <w:uiPriority w:val="9"/>
    <w:qFormat/>
    <w:rsid w:val="00CC7ED7"/>
    <w:pPr>
      <w:keepNext/>
      <w:tabs>
        <w:tab w:val="clear" w:pos="4680"/>
        <w:tab w:val="clear" w:pos="9360"/>
        <w:tab w:val="num" w:pos="0"/>
      </w:tabs>
      <w:spacing w:before="240" w:after="200" w:line="480" w:lineRule="auto"/>
      <w:ind w:left="432" w:hanging="432"/>
      <w:outlineLvl w:val="0"/>
    </w:pPr>
    <w:rPr>
      <w:rFonts w:ascii="Calibri" w:eastAsia="Microsoft YaHei" w:hAnsi="Calibri" w:cs="Mangal"/>
      <w:b/>
      <w:bCs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7ED7"/>
    <w:pPr>
      <w:keepNext/>
      <w:spacing w:after="0" w:line="240" w:lineRule="auto"/>
      <w:outlineLvl w:val="1"/>
    </w:pPr>
    <w:rPr>
      <w:rFonts w:ascii="Times New Roman" w:eastAsia="Times" w:hAnsi="Times New Roman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7E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D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D7"/>
    <w:rPr>
      <w:rFonts w:ascii="Calibri" w:eastAsia="Microsoft YaHei" w:hAnsi="Calibri" w:cs="Mangal"/>
      <w:b/>
      <w:bCs/>
      <w:cap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CC7ED7"/>
    <w:rPr>
      <w:rFonts w:ascii="Times New Roman" w:eastAsia="Times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C7ED7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D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7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ED7"/>
    <w:rPr>
      <w:lang w:val="en-GB"/>
    </w:rPr>
  </w:style>
  <w:style w:type="paragraph" w:styleId="BodyText">
    <w:name w:val="Body Text"/>
    <w:basedOn w:val="Normal"/>
    <w:link w:val="BodyTextChar"/>
    <w:unhideWhenUsed/>
    <w:rsid w:val="00CC7ED7"/>
    <w:pPr>
      <w:spacing w:after="12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CC7ED7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CC7ED7"/>
    <w:rPr>
      <w:color w:val="0000FF"/>
      <w:u w:val="single"/>
    </w:rPr>
  </w:style>
  <w:style w:type="paragraph" w:styleId="ListParagraph">
    <w:name w:val="List Paragraph"/>
    <w:basedOn w:val="Normal"/>
    <w:qFormat/>
    <w:rsid w:val="00CC7ED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C7ED7"/>
  </w:style>
  <w:style w:type="character" w:styleId="HTMLCite">
    <w:name w:val="HTML Cite"/>
    <w:uiPriority w:val="99"/>
    <w:semiHidden/>
    <w:unhideWhenUsed/>
    <w:rsid w:val="00CC7ED7"/>
    <w:rPr>
      <w:i/>
      <w:iCs/>
    </w:rPr>
  </w:style>
  <w:style w:type="character" w:styleId="Strong">
    <w:name w:val="Strong"/>
    <w:uiPriority w:val="22"/>
    <w:qFormat/>
    <w:rsid w:val="00CC7ED7"/>
    <w:rPr>
      <w:b/>
      <w:bCs/>
    </w:rPr>
  </w:style>
  <w:style w:type="character" w:customStyle="1" w:styleId="smallcaps">
    <w:name w:val="smallcaps"/>
    <w:basedOn w:val="DefaultParagraphFont"/>
    <w:rsid w:val="00CC7ED7"/>
  </w:style>
  <w:style w:type="character" w:styleId="Emphasis">
    <w:name w:val="Emphasis"/>
    <w:basedOn w:val="DefaultParagraphFont"/>
    <w:uiPriority w:val="20"/>
    <w:qFormat/>
    <w:rsid w:val="00CC7ED7"/>
    <w:rPr>
      <w:i/>
      <w:iCs/>
    </w:rPr>
  </w:style>
  <w:style w:type="paragraph" w:styleId="NormalWeb">
    <w:name w:val="Normal (Web)"/>
    <w:basedOn w:val="Normal"/>
    <w:uiPriority w:val="99"/>
    <w:unhideWhenUsed/>
    <w:rsid w:val="00CC7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ED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7E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7ED7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ED7"/>
    <w:rPr>
      <w:rFonts w:eastAsiaTheme="minorEastAsia"/>
      <w:sz w:val="24"/>
      <w:szCs w:val="24"/>
    </w:rPr>
  </w:style>
  <w:style w:type="paragraph" w:customStyle="1" w:styleId="Normal1">
    <w:name w:val="Normal1"/>
    <w:rsid w:val="00CC7ED7"/>
    <w:pPr>
      <w:widowControl w:val="0"/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7ED7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character" w:customStyle="1" w:styleId="EndNoteBibliographyChar">
    <w:name w:val="EndNote Bibliography Char"/>
    <w:link w:val="EndNoteBibliography"/>
    <w:rsid w:val="00CC7ED7"/>
    <w:rPr>
      <w:rFonts w:ascii="Cambria" w:eastAsiaTheme="minorEastAsia" w:hAnsi="Cambria"/>
      <w:sz w:val="24"/>
      <w:szCs w:val="24"/>
      <w:lang w:val="en-GB"/>
    </w:rPr>
  </w:style>
  <w:style w:type="paragraph" w:styleId="HTMLPreformatted">
    <w:name w:val="HTML Preformatted"/>
    <w:aliases w:val=" Char Char Char Char"/>
    <w:basedOn w:val="Normal"/>
    <w:link w:val="HTMLPreformattedChar"/>
    <w:uiPriority w:val="99"/>
    <w:unhideWhenUsed/>
    <w:rsid w:val="00CC7E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aliases w:val=" Char Char Char Char Char"/>
    <w:basedOn w:val="DefaultParagraphFont"/>
    <w:link w:val="HTMLPreformatted"/>
    <w:uiPriority w:val="99"/>
    <w:rsid w:val="00CC7ED7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author">
    <w:name w:val="author"/>
    <w:basedOn w:val="DefaultParagraphFont"/>
    <w:rsid w:val="00CC7ED7"/>
  </w:style>
  <w:style w:type="character" w:customStyle="1" w:styleId="pubyear">
    <w:name w:val="pubyear"/>
    <w:basedOn w:val="DefaultParagraphFont"/>
    <w:rsid w:val="00CC7ED7"/>
  </w:style>
  <w:style w:type="character" w:customStyle="1" w:styleId="articletitle">
    <w:name w:val="articletitle"/>
    <w:basedOn w:val="DefaultParagraphFont"/>
    <w:rsid w:val="00CC7ED7"/>
  </w:style>
  <w:style w:type="character" w:customStyle="1" w:styleId="journaltitle">
    <w:name w:val="journaltitle"/>
    <w:basedOn w:val="DefaultParagraphFont"/>
    <w:rsid w:val="00CC7ED7"/>
  </w:style>
  <w:style w:type="character" w:customStyle="1" w:styleId="vol">
    <w:name w:val="vol"/>
    <w:basedOn w:val="DefaultParagraphFont"/>
    <w:rsid w:val="00CC7ED7"/>
  </w:style>
  <w:style w:type="character" w:customStyle="1" w:styleId="pagefirst">
    <w:name w:val="pagefirst"/>
    <w:basedOn w:val="DefaultParagraphFont"/>
    <w:rsid w:val="00CC7ED7"/>
  </w:style>
  <w:style w:type="character" w:customStyle="1" w:styleId="pagelast">
    <w:name w:val="pagelast"/>
    <w:basedOn w:val="DefaultParagraphFont"/>
    <w:rsid w:val="00CC7ED7"/>
  </w:style>
  <w:style w:type="character" w:customStyle="1" w:styleId="apple-converted-space">
    <w:name w:val="apple-converted-space"/>
    <w:basedOn w:val="DefaultParagraphFont"/>
    <w:rsid w:val="00CC7ED7"/>
  </w:style>
  <w:style w:type="character" w:customStyle="1" w:styleId="citation">
    <w:name w:val="citation"/>
    <w:basedOn w:val="DefaultParagraphFont"/>
    <w:rsid w:val="00CC7ED7"/>
  </w:style>
  <w:style w:type="character" w:customStyle="1" w:styleId="st">
    <w:name w:val="st"/>
    <w:basedOn w:val="DefaultParagraphFont"/>
    <w:rsid w:val="00CC7ED7"/>
  </w:style>
  <w:style w:type="character" w:customStyle="1" w:styleId="fn">
    <w:name w:val="fn"/>
    <w:basedOn w:val="DefaultParagraphFont"/>
    <w:rsid w:val="00CC7ED7"/>
  </w:style>
  <w:style w:type="character" w:customStyle="1" w:styleId="Puesto1">
    <w:name w:val="Puesto1"/>
    <w:basedOn w:val="DefaultParagraphFont"/>
    <w:rsid w:val="00CC7ED7"/>
  </w:style>
  <w:style w:type="character" w:customStyle="1" w:styleId="source-title">
    <w:name w:val="source-title"/>
    <w:basedOn w:val="DefaultParagraphFont"/>
    <w:rsid w:val="00CC7ED7"/>
  </w:style>
  <w:style w:type="character" w:customStyle="1" w:styleId="volume">
    <w:name w:val="volume"/>
    <w:basedOn w:val="DefaultParagraphFont"/>
    <w:rsid w:val="00CC7ED7"/>
  </w:style>
  <w:style w:type="character" w:customStyle="1" w:styleId="start-page">
    <w:name w:val="start-page"/>
    <w:basedOn w:val="DefaultParagraphFont"/>
    <w:rsid w:val="00CC7ED7"/>
  </w:style>
  <w:style w:type="character" w:customStyle="1" w:styleId="end-page">
    <w:name w:val="end-page"/>
    <w:basedOn w:val="DefaultParagraphFont"/>
    <w:rsid w:val="00CC7ED7"/>
  </w:style>
  <w:style w:type="character" w:customStyle="1" w:styleId="chaptertitle">
    <w:name w:val="chaptertitle"/>
    <w:basedOn w:val="DefaultParagraphFont"/>
    <w:rsid w:val="00CC7ED7"/>
  </w:style>
  <w:style w:type="character" w:customStyle="1" w:styleId="booktitle">
    <w:name w:val="booktitle"/>
    <w:basedOn w:val="DefaultParagraphFont"/>
    <w:rsid w:val="00CC7ED7"/>
  </w:style>
  <w:style w:type="character" w:customStyle="1" w:styleId="editor">
    <w:name w:val="editor"/>
    <w:basedOn w:val="DefaultParagraphFont"/>
    <w:rsid w:val="00CC7ED7"/>
  </w:style>
  <w:style w:type="character" w:customStyle="1" w:styleId="publisherlocation">
    <w:name w:val="publisherlocation"/>
    <w:basedOn w:val="DefaultParagraphFont"/>
    <w:rsid w:val="00CC7E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ED7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ED7"/>
    <w:rPr>
      <w:rFonts w:eastAsiaTheme="minorEastAsia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CC7ED7"/>
    <w:pPr>
      <w:tabs>
        <w:tab w:val="left" w:pos="1440"/>
      </w:tabs>
      <w:spacing w:after="0" w:line="240" w:lineRule="auto"/>
      <w:ind w:left="360" w:hanging="360"/>
    </w:pPr>
    <w:rPr>
      <w:rFonts w:ascii="Times" w:eastAsia="Times" w:hAnsi="Times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C7ED7"/>
    <w:rPr>
      <w:rFonts w:ascii="Times" w:eastAsia="Times" w:hAnsi="Times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7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ED7"/>
    <w:rPr>
      <w:lang w:val="en-GB"/>
    </w:rPr>
  </w:style>
  <w:style w:type="paragraph" w:styleId="Caption">
    <w:name w:val="caption"/>
    <w:basedOn w:val="Normal"/>
    <w:qFormat/>
    <w:rsid w:val="00CC7ED7"/>
    <w:pPr>
      <w:suppressLineNumbers/>
    </w:pPr>
    <w:rPr>
      <w:rFonts w:ascii="Calibri" w:eastAsia="Times New Roman" w:hAnsi="Calibri" w:cs="Lohit Hin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CC7ED7"/>
    <w:pPr>
      <w:spacing w:after="60"/>
      <w:outlineLvl w:val="0"/>
    </w:pPr>
    <w:rPr>
      <w:rFonts w:ascii="Calibri" w:eastAsia="Times New Roman" w:hAnsi="Calibr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C7ED7"/>
    <w:rPr>
      <w:rFonts w:ascii="Calibri" w:eastAsia="Times New Roman" w:hAnsi="Calibri" w:cs="Times New Roman"/>
      <w:b/>
      <w:bCs/>
      <w:kern w:val="28"/>
      <w:sz w:val="32"/>
      <w:szCs w:val="32"/>
      <w:lang w:val="en-GB"/>
    </w:rPr>
  </w:style>
  <w:style w:type="paragraph" w:customStyle="1" w:styleId="Runninghead">
    <w:name w:val="Running head"/>
    <w:basedOn w:val="Normal"/>
    <w:link w:val="RunningheadChar"/>
    <w:qFormat/>
    <w:rsid w:val="00CC7ED7"/>
    <w:rPr>
      <w:rFonts w:ascii="Calibri" w:eastAsia="Times New Roman" w:hAnsi="Calibri" w:cs="Times New Roman"/>
    </w:rPr>
  </w:style>
  <w:style w:type="character" w:customStyle="1" w:styleId="RunningheadChar">
    <w:name w:val="Running head Char"/>
    <w:link w:val="Runninghead"/>
    <w:rsid w:val="00CC7ED7"/>
    <w:rPr>
      <w:rFonts w:ascii="Calibri" w:eastAsia="Times New Roman" w:hAnsi="Calibri" w:cs="Times New Roman"/>
      <w:lang w:val="en-GB"/>
    </w:rPr>
  </w:style>
  <w:style w:type="paragraph" w:customStyle="1" w:styleId="Keywords">
    <w:name w:val="Keywords"/>
    <w:basedOn w:val="Normal"/>
    <w:link w:val="KeywordsChar"/>
    <w:qFormat/>
    <w:rsid w:val="00CC7ED7"/>
    <w:rPr>
      <w:rFonts w:ascii="Calibri" w:eastAsia="Times New Roman" w:hAnsi="Calibri" w:cs="Times New Roman"/>
      <w:b/>
    </w:rPr>
  </w:style>
  <w:style w:type="character" w:customStyle="1" w:styleId="KeywordsChar">
    <w:name w:val="Keywords Char"/>
    <w:link w:val="Keywords"/>
    <w:rsid w:val="00CC7ED7"/>
    <w:rPr>
      <w:rFonts w:ascii="Calibri" w:eastAsia="Times New Roman" w:hAnsi="Calibri" w:cs="Times New Roman"/>
      <w:b/>
      <w:lang w:val="en-GB"/>
    </w:rPr>
  </w:style>
  <w:style w:type="paragraph" w:customStyle="1" w:styleId="References">
    <w:name w:val="References"/>
    <w:basedOn w:val="Normal"/>
    <w:link w:val="ReferencesChar"/>
    <w:qFormat/>
    <w:rsid w:val="00CC7ED7"/>
    <w:pPr>
      <w:autoSpaceDE w:val="0"/>
      <w:ind w:left="360" w:hanging="360"/>
    </w:pPr>
    <w:rPr>
      <w:rFonts w:ascii="Calibri" w:eastAsia="Times New Roman" w:hAnsi="Calibri" w:cs="Times New Roman"/>
    </w:rPr>
  </w:style>
  <w:style w:type="character" w:customStyle="1" w:styleId="ReferencesChar">
    <w:name w:val="References Char"/>
    <w:link w:val="References"/>
    <w:rsid w:val="00CC7ED7"/>
    <w:rPr>
      <w:rFonts w:ascii="Calibri" w:eastAsia="Times New Roman" w:hAnsi="Calibri" w:cs="Times New Roman"/>
      <w:lang w:val="en-GB"/>
    </w:rPr>
  </w:style>
  <w:style w:type="character" w:customStyle="1" w:styleId="apple-style-span">
    <w:name w:val="apple-style-span"/>
    <w:basedOn w:val="DefaultParagraphFont"/>
    <w:rsid w:val="00CC7ED7"/>
  </w:style>
  <w:style w:type="paragraph" w:customStyle="1" w:styleId="xl24">
    <w:name w:val="xl24"/>
    <w:basedOn w:val="Normal"/>
    <w:rsid w:val="00CC7E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" w:hAnsi="Times" w:cs="Times New Roman"/>
      <w:sz w:val="20"/>
      <w:szCs w:val="20"/>
    </w:rPr>
  </w:style>
  <w:style w:type="paragraph" w:customStyle="1" w:styleId="xl26">
    <w:name w:val="xl26"/>
    <w:basedOn w:val="Normal"/>
    <w:rsid w:val="00CC7E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" w:hAnsi="Times" w:cs="Times New Roman"/>
      <w:sz w:val="18"/>
      <w:szCs w:val="20"/>
    </w:rPr>
  </w:style>
  <w:style w:type="character" w:customStyle="1" w:styleId="googqs-tidbit1">
    <w:name w:val="goog_qs-tidbit1"/>
    <w:rsid w:val="00CC7ED7"/>
    <w:rPr>
      <w:vanish w:val="0"/>
      <w:webHidden w:val="0"/>
      <w:specVanish w:val="0"/>
    </w:rPr>
  </w:style>
  <w:style w:type="paragraph" w:customStyle="1" w:styleId="Title1">
    <w:name w:val="Title1"/>
    <w:basedOn w:val="Normal"/>
    <w:next w:val="Normal"/>
    <w:rsid w:val="00CC7ED7"/>
    <w:pPr>
      <w:spacing w:after="0" w:line="360" w:lineRule="auto"/>
    </w:pPr>
    <w:rPr>
      <w:rFonts w:ascii="Arial" w:eastAsia="Times New Roman" w:hAnsi="Arial" w:cs="Times New Roman"/>
      <w:b/>
      <w:sz w:val="36"/>
      <w:szCs w:val="20"/>
      <w:lang w:val="de-DE"/>
    </w:rPr>
  </w:style>
  <w:style w:type="character" w:customStyle="1" w:styleId="ecxapple-style-span">
    <w:name w:val="ecxapple-style-span"/>
    <w:basedOn w:val="DefaultParagraphFont"/>
    <w:rsid w:val="00CC7ED7"/>
  </w:style>
  <w:style w:type="paragraph" w:customStyle="1" w:styleId="Body">
    <w:name w:val="Body"/>
    <w:basedOn w:val="Normal"/>
    <w:rsid w:val="00CC7ED7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A0">
    <w:name w:val="A0"/>
    <w:uiPriority w:val="99"/>
    <w:rsid w:val="00CC7ED7"/>
    <w:rPr>
      <w:color w:val="000000"/>
      <w:sz w:val="20"/>
      <w:szCs w:val="20"/>
    </w:rPr>
  </w:style>
  <w:style w:type="character" w:customStyle="1" w:styleId="journaltitle2">
    <w:name w:val="journaltitle2"/>
    <w:rsid w:val="00CC7ED7"/>
    <w:rPr>
      <w:i/>
      <w:iCs/>
    </w:rPr>
  </w:style>
  <w:style w:type="character" w:customStyle="1" w:styleId="vol2">
    <w:name w:val="vol2"/>
    <w:rsid w:val="00CC7ED7"/>
    <w:rPr>
      <w:b/>
      <w:bCs/>
    </w:rPr>
  </w:style>
  <w:style w:type="character" w:customStyle="1" w:styleId="booktitle2">
    <w:name w:val="booktitle2"/>
    <w:rsid w:val="00CC7ED7"/>
    <w:rPr>
      <w:i/>
      <w:iCs/>
    </w:rPr>
  </w:style>
  <w:style w:type="character" w:customStyle="1" w:styleId="edition">
    <w:name w:val="edition"/>
    <w:basedOn w:val="DefaultParagraphFont"/>
    <w:rsid w:val="00CC7ED7"/>
  </w:style>
  <w:style w:type="character" w:customStyle="1" w:styleId="maintitle">
    <w:name w:val="maintitle"/>
    <w:basedOn w:val="DefaultParagraphFont"/>
    <w:rsid w:val="00CC7ED7"/>
  </w:style>
  <w:style w:type="character" w:customStyle="1" w:styleId="sheader61">
    <w:name w:val="sheader61"/>
    <w:rsid w:val="00CC7ED7"/>
    <w:rPr>
      <w:rFonts w:ascii="Times New Roman" w:hAnsi="Times New Roman" w:cs="Times New Roman" w:hint="default"/>
      <w:sz w:val="34"/>
      <w:szCs w:val="34"/>
    </w:rPr>
  </w:style>
  <w:style w:type="paragraph" w:customStyle="1" w:styleId="ecxmsonormal">
    <w:name w:val="ecxmsonormal"/>
    <w:basedOn w:val="Normal"/>
    <w:rsid w:val="00CC7ED7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heading2char">
    <w:name w:val="ecxheading2char"/>
    <w:basedOn w:val="DefaultParagraphFont"/>
    <w:rsid w:val="00CC7ED7"/>
  </w:style>
  <w:style w:type="character" w:customStyle="1" w:styleId="journal">
    <w:name w:val="journal"/>
    <w:rsid w:val="00CC7ED7"/>
  </w:style>
  <w:style w:type="character" w:customStyle="1" w:styleId="cit-pub-date">
    <w:name w:val="cit-pub-date"/>
    <w:rsid w:val="00CC7ED7"/>
  </w:style>
  <w:style w:type="paragraph" w:customStyle="1" w:styleId="Default">
    <w:name w:val="Default"/>
    <w:rsid w:val="00CC7E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table" w:styleId="TableGrid">
    <w:name w:val="Table Grid"/>
    <w:basedOn w:val="TableNormal"/>
    <w:uiPriority w:val="59"/>
    <w:rsid w:val="00CC7E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CC7ED7"/>
  </w:style>
  <w:style w:type="character" w:customStyle="1" w:styleId="a">
    <w:name w:val="_"/>
    <w:basedOn w:val="DefaultParagraphFont"/>
    <w:rsid w:val="00CC7ED7"/>
  </w:style>
  <w:style w:type="character" w:customStyle="1" w:styleId="ff3">
    <w:name w:val="ff3"/>
    <w:basedOn w:val="DefaultParagraphFont"/>
    <w:rsid w:val="00CC7ED7"/>
  </w:style>
  <w:style w:type="character" w:customStyle="1" w:styleId="Link">
    <w:name w:val="Link"/>
    <w:rsid w:val="00CC7ED7"/>
    <w:rPr>
      <w:color w:val="0000FF"/>
      <w:u w:val="single" w:color="0000FF"/>
    </w:rPr>
  </w:style>
  <w:style w:type="paragraph" w:customStyle="1" w:styleId="BodyA">
    <w:name w:val="Body A"/>
    <w:rsid w:val="00CC7ED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" w:eastAsia="Times" w:hAnsi="Times" w:cs="Time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None">
    <w:name w:val="None"/>
    <w:rsid w:val="00CC7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022</Words>
  <Characters>11526</Characters>
  <Application>Microsoft Office Word</Application>
  <DocSecurity>0</DocSecurity>
  <Lines>96</Lines>
  <Paragraphs>27</Paragraphs>
  <ScaleCrop>false</ScaleCrop>
  <Company>Curtin University</Company>
  <LinksUpToDate>false</LinksUpToDate>
  <CharactersWithSpaces>13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5</cp:revision>
  <dcterms:created xsi:type="dcterms:W3CDTF">2018-03-29T04:07:00Z</dcterms:created>
  <dcterms:modified xsi:type="dcterms:W3CDTF">2018-04-09T11:14:00Z</dcterms:modified>
</cp:coreProperties>
</file>